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1C37E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52"/>
        <w:gridCol w:w="2185"/>
      </w:tblGrid>
      <w:tr w:rsidR="00082EF8" w:rsidRPr="00082EF8" w14:paraId="051503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E587A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92B59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4D2F1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4793089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2358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F3D40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19530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ED1B20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BD42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AEEFD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33019C" w14:textId="77777777" w:rsidR="00082EF8" w:rsidRPr="00082EF8" w:rsidRDefault="00390E99" w:rsidP="00BE59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F438E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Int</w:t>
            </w:r>
            <w:r w:rsidR="003C7E0A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ro</w:t>
            </w:r>
            <w:r w:rsidR="006F438E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 xml:space="preserve">duction section </w:t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</w:t>
            </w:r>
            <w:r w:rsidR="00BE59B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44FCD67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A7E08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5E86E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69DAD4" w14:textId="77777777" w:rsidR="00082EF8" w:rsidRPr="00082EF8" w:rsidRDefault="00390E99" w:rsidP="00BE59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C7E0A" w:rsidRPr="003C7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section </w:t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</w:t>
            </w:r>
            <w:r w:rsidR="00BE59B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2CC2072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BCC98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8C3DA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24E71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5BA03F4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99BDB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10A93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388D9B" w14:textId="5FA06658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3C7E0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aterials and </w:t>
            </w:r>
            <w:r w:rsidR="003C7E0A" w:rsidRPr="003C7E0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section</w:t>
            </w:r>
            <w:r w:rsidR="003C7E0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</w:p>
          <w:p w14:paraId="659D38FD" w14:textId="357EE192" w:rsidR="00082EF8" w:rsidRPr="00082EF8" w:rsidRDefault="00BC4D8C" w:rsidP="00B71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B717D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6ECE876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A7E9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A726C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884676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3C7E0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aterials and methods section</w:t>
            </w:r>
          </w:p>
          <w:p w14:paraId="7703FB59" w14:textId="218C9B87" w:rsidR="00082EF8" w:rsidRPr="00082EF8" w:rsidRDefault="00BC4D8C" w:rsidP="00B71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B717D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4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1044E4A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2D873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A8E1C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EA9438" w14:textId="77777777" w:rsidR="00082EF8" w:rsidRPr="00082EF8" w:rsidRDefault="00390E99" w:rsidP="002B6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60C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E6088A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0509B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51FDD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848EA0" w14:textId="77777777" w:rsidR="00082EF8" w:rsidRPr="00082EF8" w:rsidRDefault="00390E99" w:rsidP="002B6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60C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AF26FE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68857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D491D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, 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utline the reasons for this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EC2274" w14:textId="77777777" w:rsidR="00082EF8" w:rsidRPr="00082EF8" w:rsidRDefault="00390E99" w:rsidP="002B6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60CA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B468C4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BC518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91947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FA92CA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2B60CA" w:rsidRPr="002B60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aterials and methods section </w:t>
            </w:r>
          </w:p>
          <w:p w14:paraId="56DE5A99" w14:textId="5BC3A764" w:rsidR="00082EF8" w:rsidRPr="00082EF8" w:rsidRDefault="00BC4D8C" w:rsidP="006A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6A601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2B60CA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6D78A6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81555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B2DB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8CEDCF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2B60CA" w:rsidRPr="002B60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aterials and methods section </w:t>
            </w:r>
          </w:p>
          <w:p w14:paraId="598BE4DB" w14:textId="5198D27B" w:rsidR="00082EF8" w:rsidRPr="00082EF8" w:rsidRDefault="00BC4D8C" w:rsidP="006A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6A601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8A1063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E5CA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9EAFE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95BB97" w14:textId="77777777" w:rsidR="006A6013" w:rsidRPr="006A6013" w:rsidRDefault="00390E99" w:rsidP="006A60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A6013" w:rsidRPr="006A601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aterials and methods section </w:t>
            </w:r>
          </w:p>
          <w:p w14:paraId="254A772F" w14:textId="77777777" w:rsidR="006A6013" w:rsidRPr="006A6013" w:rsidRDefault="006A6013" w:rsidP="006A60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601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ragraph 7</w:t>
            </w:r>
          </w:p>
          <w:p w14:paraId="61CE7666" w14:textId="3FDED905" w:rsidR="00082EF8" w:rsidRPr="00082EF8" w:rsidRDefault="00390E99" w:rsidP="006A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C17635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7839A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49AFE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EE6678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CD6DE1" w:rsidRPr="00CD6DE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terials and methods section</w:t>
            </w:r>
          </w:p>
          <w:p w14:paraId="10DDE7EF" w14:textId="54571534" w:rsidR="00082EF8" w:rsidRPr="00082EF8" w:rsidRDefault="00BC4D8C" w:rsidP="006A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6A601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7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0D78C8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49C35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D79A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5B6FA9" w14:textId="77777777" w:rsidR="00082EF8" w:rsidRPr="00082EF8" w:rsidRDefault="00390E99" w:rsidP="00C8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82D2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9661C3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36BA4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945E0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E8FE07" w14:textId="77777777" w:rsidR="00082EF8" w:rsidRPr="00082EF8" w:rsidRDefault="00390E99" w:rsidP="00C8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82D2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E24410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54993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86676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3AFDB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67CB4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DE8FF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44DC9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CFE7DF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C82D2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esults</w:t>
            </w:r>
            <w:r w:rsidR="001447A1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section</w:t>
            </w:r>
          </w:p>
          <w:p w14:paraId="56FF2D61" w14:textId="37EA6C7E" w:rsidR="00082EF8" w:rsidRPr="00082EF8" w:rsidRDefault="00BC4D8C" w:rsidP="006A60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6A601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C82D2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8350F7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176AA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6324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6F527F" w14:textId="77777777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C82D24" w:rsidRPr="00C82D24">
              <w:rPr>
                <w:rFonts w:ascii="Times New Roman" w:eastAsia="Times New Roman" w:hAnsi="Times New Roman" w:cs="Times New Roman"/>
                <w:sz w:val="24"/>
                <w:szCs w:val="24"/>
              </w:rPr>
              <w:t>esults</w:t>
            </w:r>
            <w:r w:rsidR="001447A1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 xml:space="preserve"> section</w:t>
            </w:r>
          </w:p>
          <w:p w14:paraId="59BCB9E9" w14:textId="0B961421" w:rsidR="00082EF8" w:rsidRPr="00082EF8" w:rsidRDefault="00BC4D8C" w:rsidP="00806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Paragraph </w:t>
            </w:r>
            <w:r w:rsidR="00806B1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="007A1C3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14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8F0906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9E15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B82D3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AAC670" w14:textId="6A9FBFB5" w:rsidR="00BC4D8C" w:rsidRDefault="00390E99" w:rsidP="00BC4D8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D8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 w:rsidR="00C82D24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esults</w:t>
            </w:r>
            <w:r w:rsidR="001447A1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section</w:t>
            </w:r>
          </w:p>
          <w:p w14:paraId="778B600B" w14:textId="1679B050" w:rsidR="00082EF8" w:rsidRPr="00082EF8" w:rsidRDefault="00BC4D8C" w:rsidP="007A1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7A1C3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10-14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354DD7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E012A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39B2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91B83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BFA2A7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C0DCA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DD8B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3F3906" w14:textId="77777777" w:rsidR="00BC4D8C" w:rsidRDefault="00390E99" w:rsidP="001447A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47A1" w:rsidRPr="001447A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section</w:t>
            </w:r>
          </w:p>
          <w:p w14:paraId="507B79BD" w14:textId="019110A9" w:rsidR="00082EF8" w:rsidRPr="00082EF8" w:rsidRDefault="00BC4D8C" w:rsidP="007A1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</w:t>
            </w:r>
            <w:r w:rsidR="007A1C3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22</w:t>
            </w:r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976554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3CEDA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75FD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817B6F" w14:textId="77777777" w:rsidR="00BC4D8C" w:rsidRDefault="00390E99" w:rsidP="0014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47A1" w:rsidRPr="001447A1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</w:t>
            </w:r>
          </w:p>
          <w:p w14:paraId="36691C7A" w14:textId="75AD28F9" w:rsidR="00082EF8" w:rsidRPr="00082EF8" w:rsidRDefault="00BC4D8C" w:rsidP="007A1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</w:t>
            </w:r>
            <w:r w:rsidR="007A1C3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20</w:t>
            </w:r>
            <w:bookmarkStart w:id="4" w:name="_GoBack"/>
            <w:bookmarkEnd w:id="4"/>
            <w:r w:rsidR="00390E9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8F2F31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B2604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247BC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AC6D89" w14:textId="77777777" w:rsidR="00082EF8" w:rsidRPr="00082EF8" w:rsidRDefault="00390E99" w:rsidP="00144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47A1">
              <w:rPr>
                <w:rFonts w:ascii="Times New Roman" w:eastAsia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B659147" w14:textId="77777777" w:rsidR="00525803" w:rsidRDefault="00525803"/>
    <w:sectPr w:rsidR="00525803" w:rsidSect="00390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EE0C5" w14:textId="77777777" w:rsidR="00806B10" w:rsidRDefault="00806B10" w:rsidP="00EF3F1C">
      <w:pPr>
        <w:spacing w:after="0" w:line="240" w:lineRule="auto"/>
      </w:pPr>
      <w:r>
        <w:separator/>
      </w:r>
    </w:p>
  </w:endnote>
  <w:endnote w:type="continuationSeparator" w:id="0">
    <w:p w14:paraId="786C9CED" w14:textId="77777777" w:rsidR="00806B10" w:rsidRDefault="00806B1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0E571" w14:textId="77777777" w:rsidR="00806B10" w:rsidRDefault="00806B10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2AB4DD" w14:textId="77777777" w:rsidR="00806B10" w:rsidRDefault="00806B1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C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6953BC" w14:textId="77777777" w:rsidR="00806B10" w:rsidRDefault="00806B10">
    <w:pPr>
      <w:pStyle w:val="a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E0B5E" w14:textId="77777777" w:rsidR="00806B10" w:rsidRDefault="00806B10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832072" w14:textId="77777777" w:rsidR="00806B10" w:rsidRDefault="00806B10" w:rsidP="00EF3F1C">
      <w:pPr>
        <w:spacing w:after="0" w:line="240" w:lineRule="auto"/>
      </w:pPr>
      <w:r>
        <w:separator/>
      </w:r>
    </w:p>
  </w:footnote>
  <w:footnote w:type="continuationSeparator" w:id="0">
    <w:p w14:paraId="28C05EF1" w14:textId="77777777" w:rsidR="00806B10" w:rsidRDefault="00806B1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C58014" w14:textId="77777777" w:rsidR="00806B10" w:rsidRDefault="00806B10">
    <w:pPr>
      <w:pStyle w:val="a8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FD11E" w14:textId="77777777" w:rsidR="00806B10" w:rsidRDefault="00806B10">
    <w:pPr>
      <w:pStyle w:val="a8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32E3E" w14:textId="77777777" w:rsidR="00806B10" w:rsidRDefault="00806B1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oNotTrackMoves/>
  <w:documentProtection w:edit="forms" w:enforcement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447A1"/>
    <w:rsid w:val="001616D7"/>
    <w:rsid w:val="002B60CA"/>
    <w:rsid w:val="00390E05"/>
    <w:rsid w:val="00390E99"/>
    <w:rsid w:val="003C7E0A"/>
    <w:rsid w:val="003D773E"/>
    <w:rsid w:val="00426787"/>
    <w:rsid w:val="00431A33"/>
    <w:rsid w:val="00525803"/>
    <w:rsid w:val="005772A9"/>
    <w:rsid w:val="00583627"/>
    <w:rsid w:val="006A6013"/>
    <w:rsid w:val="006F438E"/>
    <w:rsid w:val="006F71F2"/>
    <w:rsid w:val="00703713"/>
    <w:rsid w:val="00777FB5"/>
    <w:rsid w:val="007972C6"/>
    <w:rsid w:val="007A1C33"/>
    <w:rsid w:val="00806B10"/>
    <w:rsid w:val="0084069D"/>
    <w:rsid w:val="008C421D"/>
    <w:rsid w:val="0090119E"/>
    <w:rsid w:val="00952816"/>
    <w:rsid w:val="00976FEB"/>
    <w:rsid w:val="00B2105D"/>
    <w:rsid w:val="00B717D2"/>
    <w:rsid w:val="00BC4D8C"/>
    <w:rsid w:val="00BE59BD"/>
    <w:rsid w:val="00C82D24"/>
    <w:rsid w:val="00C9542D"/>
    <w:rsid w:val="00CD6DE1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F02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字符"/>
    <w:basedOn w:val="a0"/>
    <w:link w:val="aa"/>
    <w:uiPriority w:val="99"/>
    <w:rsid w:val="00EF3F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97467-A6D1-114A-9966-9E5D44EF7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87</Words>
  <Characters>278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qiang cai</cp:lastModifiedBy>
  <cp:revision>6</cp:revision>
  <dcterms:created xsi:type="dcterms:W3CDTF">2014-06-23T09:53:00Z</dcterms:created>
  <dcterms:modified xsi:type="dcterms:W3CDTF">2014-06-24T12:37:00Z</dcterms:modified>
</cp:coreProperties>
</file>